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20" w:type="dxa"/>
        <w:tblLook w:val="04A0" w:firstRow="1" w:lastRow="0" w:firstColumn="1" w:lastColumn="0" w:noHBand="0" w:noVBand="1"/>
      </w:tblPr>
      <w:tblGrid>
        <w:gridCol w:w="1181"/>
        <w:gridCol w:w="5639"/>
      </w:tblGrid>
      <w:tr w:rsidR="00F952E1" w:rsidRPr="00F952E1" w14:paraId="775F27DD" w14:textId="77777777" w:rsidTr="00E94144">
        <w:trPr>
          <w:trHeight w:val="280"/>
        </w:trPr>
        <w:tc>
          <w:tcPr>
            <w:tcW w:w="6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76A8B" w14:textId="77777777" w:rsidR="00E94144" w:rsidRPr="00F952E1" w:rsidRDefault="00E94144" w:rsidP="00E941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  <w:t>Table 1. Sequences of the primers used in RT-qPCR</w:t>
            </w:r>
          </w:p>
        </w:tc>
      </w:tr>
      <w:tr w:rsidR="00F952E1" w:rsidRPr="00F952E1" w14:paraId="7301D63C" w14:textId="77777777" w:rsidTr="00E94144">
        <w:trPr>
          <w:trHeight w:val="280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5388" w14:textId="77777777" w:rsidR="00E94144" w:rsidRPr="00F952E1" w:rsidRDefault="00E94144" w:rsidP="00E941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  <w:t>Gene</w:t>
            </w:r>
          </w:p>
        </w:tc>
        <w:tc>
          <w:tcPr>
            <w:tcW w:w="5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40D3" w14:textId="77777777" w:rsidR="00E94144" w:rsidRPr="00F952E1" w:rsidRDefault="00E94144" w:rsidP="00E941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</w:rPr>
              <w:t>Sequence of primer</w:t>
            </w:r>
          </w:p>
        </w:tc>
      </w:tr>
      <w:tr w:rsidR="00F952E1" w:rsidRPr="00F952E1" w14:paraId="028D866F" w14:textId="77777777" w:rsidTr="00E94144">
        <w:trPr>
          <w:trHeight w:val="280"/>
        </w:trPr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B81B" w14:textId="77777777" w:rsidR="00E94144" w:rsidRPr="00F952E1" w:rsidRDefault="00E94144" w:rsidP="00E9414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CASP3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A47A" w14:textId="77777777" w:rsidR="00E94144" w:rsidRPr="00F952E1" w:rsidRDefault="00E94144" w:rsidP="00E9414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F: CATGGAAGCGAATCAATGGACT</w:t>
            </w:r>
          </w:p>
        </w:tc>
      </w:tr>
      <w:tr w:rsidR="00F952E1" w:rsidRPr="00F952E1" w14:paraId="7429583B" w14:textId="77777777" w:rsidTr="00E94144">
        <w:trPr>
          <w:trHeight w:val="280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B06F3" w14:textId="77777777" w:rsidR="00E94144" w:rsidRPr="00F952E1" w:rsidRDefault="00E94144" w:rsidP="00E9414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5BB7" w14:textId="77777777" w:rsidR="00E94144" w:rsidRPr="00F952E1" w:rsidRDefault="00E94144" w:rsidP="00E9414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: CTGTACCAGACCGAGATGTCA</w:t>
            </w:r>
          </w:p>
        </w:tc>
      </w:tr>
      <w:tr w:rsidR="00F952E1" w:rsidRPr="00F952E1" w14:paraId="17191C53" w14:textId="77777777" w:rsidTr="00E94144">
        <w:trPr>
          <w:trHeight w:val="280"/>
        </w:trPr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BB67" w14:textId="77777777" w:rsidR="00E94144" w:rsidRPr="00F952E1" w:rsidRDefault="00E94144" w:rsidP="00E9414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DHX9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54E2" w14:textId="77777777" w:rsidR="00E94144" w:rsidRPr="00F952E1" w:rsidRDefault="00E94144" w:rsidP="00E9414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F: GCAGCAGAGTGTAACATCGTAG</w:t>
            </w:r>
          </w:p>
        </w:tc>
      </w:tr>
      <w:tr w:rsidR="00F952E1" w:rsidRPr="00F952E1" w14:paraId="445679BD" w14:textId="77777777" w:rsidTr="00E94144">
        <w:trPr>
          <w:trHeight w:val="280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054CD" w14:textId="77777777" w:rsidR="00E94144" w:rsidRPr="00F952E1" w:rsidRDefault="00E94144" w:rsidP="00E9414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FC3D" w14:textId="77777777" w:rsidR="00E94144" w:rsidRPr="00F952E1" w:rsidRDefault="00E94144" w:rsidP="00E9414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: ACTCAAATCGAACGCTGTAGC</w:t>
            </w:r>
          </w:p>
        </w:tc>
      </w:tr>
      <w:tr w:rsidR="00F952E1" w:rsidRPr="00F952E1" w14:paraId="39FDF19A" w14:textId="77777777" w:rsidTr="00E94144">
        <w:trPr>
          <w:trHeight w:val="280"/>
        </w:trPr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2FBC" w14:textId="77777777" w:rsidR="00E94144" w:rsidRPr="00F952E1" w:rsidRDefault="00E94144" w:rsidP="00E9414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IL1B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2499" w14:textId="77777777" w:rsidR="00E94144" w:rsidRPr="00F952E1" w:rsidRDefault="00E94144" w:rsidP="00E9414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F: ATGATGGCTTATTACAGTGGCAA</w:t>
            </w:r>
          </w:p>
        </w:tc>
      </w:tr>
      <w:tr w:rsidR="00F952E1" w:rsidRPr="00F952E1" w14:paraId="05CFA0BB" w14:textId="77777777" w:rsidTr="00E94144">
        <w:trPr>
          <w:trHeight w:val="280"/>
        </w:trPr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A69A0" w14:textId="77777777" w:rsidR="00E94144" w:rsidRPr="00F952E1" w:rsidRDefault="00E94144" w:rsidP="00E9414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004F" w14:textId="77777777" w:rsidR="00E94144" w:rsidRPr="00F952E1" w:rsidRDefault="00E94144" w:rsidP="00E9414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: GTCGGAGATTCGTAGCTGGA</w:t>
            </w:r>
          </w:p>
        </w:tc>
      </w:tr>
      <w:tr w:rsidR="00F952E1" w:rsidRPr="00F952E1" w14:paraId="76FF6382" w14:textId="77777777" w:rsidTr="00E94144">
        <w:trPr>
          <w:trHeight w:val="280"/>
        </w:trPr>
        <w:tc>
          <w:tcPr>
            <w:tcW w:w="11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5EB19" w14:textId="77777777" w:rsidR="00E94144" w:rsidRPr="00F952E1" w:rsidRDefault="00E94144" w:rsidP="00E9414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GADPH</w:t>
            </w:r>
          </w:p>
        </w:tc>
        <w:tc>
          <w:tcPr>
            <w:tcW w:w="5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C44C" w14:textId="77777777" w:rsidR="00E94144" w:rsidRPr="00F952E1" w:rsidRDefault="00E94144" w:rsidP="00E9414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F: CAGGAGGCATTGCTGATGAT</w:t>
            </w:r>
          </w:p>
        </w:tc>
      </w:tr>
      <w:tr w:rsidR="00E94144" w:rsidRPr="00F952E1" w14:paraId="3A230522" w14:textId="77777777" w:rsidTr="00E94144">
        <w:trPr>
          <w:trHeight w:val="280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97281" w14:textId="77777777" w:rsidR="00E94144" w:rsidRPr="00F952E1" w:rsidRDefault="00E94144" w:rsidP="00E9414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</w:pPr>
          </w:p>
        </w:tc>
        <w:tc>
          <w:tcPr>
            <w:tcW w:w="5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9781" w14:textId="77777777" w:rsidR="00E94144" w:rsidRPr="00F952E1" w:rsidRDefault="00E94144" w:rsidP="00E94144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F952E1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: GAAGGCTGGGGCTCATTT</w:t>
            </w:r>
          </w:p>
        </w:tc>
      </w:tr>
    </w:tbl>
    <w:p w14:paraId="54E21928" w14:textId="77777777" w:rsidR="00EC79E5" w:rsidRPr="00F952E1" w:rsidRDefault="00EC79E5">
      <w:pPr>
        <w:rPr>
          <w:rFonts w:ascii="Times New Roman" w:hAnsi="Times New Roman" w:cs="Times New Roman"/>
          <w:color w:val="FF0000"/>
          <w:sz w:val="22"/>
          <w:szCs w:val="24"/>
        </w:rPr>
      </w:pPr>
    </w:p>
    <w:sectPr w:rsidR="00EC79E5" w:rsidRPr="00F95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D5DDA" w14:textId="77777777" w:rsidR="000B3762" w:rsidRDefault="000B3762" w:rsidP="00E94144">
      <w:r>
        <w:separator/>
      </w:r>
    </w:p>
  </w:endnote>
  <w:endnote w:type="continuationSeparator" w:id="0">
    <w:p w14:paraId="6C5A08A4" w14:textId="77777777" w:rsidR="000B3762" w:rsidRDefault="000B3762" w:rsidP="00E94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E731D" w14:textId="77777777" w:rsidR="000B3762" w:rsidRDefault="000B3762" w:rsidP="00E94144">
      <w:r>
        <w:separator/>
      </w:r>
    </w:p>
  </w:footnote>
  <w:footnote w:type="continuationSeparator" w:id="0">
    <w:p w14:paraId="31193FF6" w14:textId="77777777" w:rsidR="000B3762" w:rsidRDefault="000B3762" w:rsidP="00E94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E5"/>
    <w:rsid w:val="000B3762"/>
    <w:rsid w:val="009E7252"/>
    <w:rsid w:val="00E94144"/>
    <w:rsid w:val="00EC79E5"/>
    <w:rsid w:val="00F9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BF0CC29-E117-4737-BA70-07CED3222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1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1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1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n</dc:creator>
  <cp:keywords/>
  <dc:description/>
  <cp:lastModifiedBy>Qi Lin</cp:lastModifiedBy>
  <cp:revision>3</cp:revision>
  <dcterms:created xsi:type="dcterms:W3CDTF">2021-10-27T15:17:00Z</dcterms:created>
  <dcterms:modified xsi:type="dcterms:W3CDTF">2021-10-28T01:11:00Z</dcterms:modified>
</cp:coreProperties>
</file>